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D1C99E" w14:textId="77777777" w:rsidR="007D54B4" w:rsidRPr="006955A1" w:rsidRDefault="007D54B4" w:rsidP="007D54B4">
      <w:pPr>
        <w:rPr>
          <w:sz w:val="24"/>
        </w:rPr>
      </w:pPr>
      <w:r w:rsidRPr="006955A1">
        <w:rPr>
          <w:sz w:val="24"/>
        </w:rPr>
        <w:t>Appendix B. Importance and clarity ratings for preliminary set of network reporting recommendations.</w:t>
      </w:r>
    </w:p>
    <w:tbl>
      <w:tblPr>
        <w:tblW w:w="5000" w:type="pct"/>
        <w:jc w:val="center"/>
        <w:tblLook w:val="0420" w:firstRow="1" w:lastRow="0" w:firstColumn="0" w:lastColumn="0" w:noHBand="0" w:noVBand="1"/>
      </w:tblPr>
      <w:tblGrid>
        <w:gridCol w:w="5312"/>
        <w:gridCol w:w="1301"/>
        <w:gridCol w:w="445"/>
        <w:gridCol w:w="751"/>
        <w:gridCol w:w="922"/>
        <w:gridCol w:w="629"/>
      </w:tblGrid>
      <w:tr w:rsidR="007D54B4" w14:paraId="5ADD2A49" w14:textId="77777777" w:rsidTr="0074024C">
        <w:trPr>
          <w:tblHeader/>
          <w:jc w:val="center"/>
        </w:trPr>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22305DB6"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Item</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3487C225"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Scale</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72FD3AA"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N</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60D812DF"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Mean</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C58E75A"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Median</w:t>
            </w:r>
          </w:p>
        </w:tc>
        <w:tc>
          <w:tcPr>
            <w:tcW w:w="0" w:type="auto"/>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9B04894"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SD</w:t>
            </w:r>
          </w:p>
        </w:tc>
      </w:tr>
      <w:tr w:rsidR="007D54B4" w14:paraId="71A2DAB0" w14:textId="77777777" w:rsidTr="0074024C">
        <w:trPr>
          <w:jc w:val="center"/>
        </w:trPr>
        <w:tc>
          <w:tcPr>
            <w:tcW w:w="0" w:type="auto"/>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AC0829"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i/>
                <w:color w:val="000000"/>
              </w:rPr>
              <w:t>Conceptualization</w:t>
            </w:r>
          </w:p>
        </w:tc>
        <w:tc>
          <w:tcPr>
            <w:tcW w:w="0" w:type="auto"/>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C1FE55"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p>
        </w:tc>
        <w:tc>
          <w:tcPr>
            <w:tcW w:w="0" w:type="auto"/>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47036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p>
        </w:tc>
        <w:tc>
          <w:tcPr>
            <w:tcW w:w="0" w:type="auto"/>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598DDC"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p>
        </w:tc>
        <w:tc>
          <w:tcPr>
            <w:tcW w:w="0" w:type="auto"/>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A400CB"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p>
        </w:tc>
        <w:tc>
          <w:tcPr>
            <w:tcW w:w="0" w:type="auto"/>
            <w:tcBorders>
              <w:top w:val="single" w:sz="16"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BF6C19"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p>
        </w:tc>
      </w:tr>
      <w:tr w:rsidR="007D54B4" w14:paraId="0A1DBEC1" w14:textId="77777777" w:rsidTr="0074024C">
        <w:trPr>
          <w:jc w:val="center"/>
        </w:trPr>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AC8974"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r>
              <w:rPr>
                <w:rFonts w:ascii="Arial" w:eastAsia="Arial" w:hAnsi="Arial" w:cs="Arial"/>
                <w:color w:val="000000"/>
              </w:rPr>
              <w:t>1. Clearly describe the study's guiding theories, frameworks, or models so that it is clear how and why networks are important for the stud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21CFD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Import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2EC3B1"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1648AD"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5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EED37E"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34368E"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61</w:t>
            </w:r>
          </w:p>
        </w:tc>
      </w:tr>
      <w:tr w:rsidR="007D54B4" w14:paraId="64694FE8" w14:textId="77777777" w:rsidTr="0074024C">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2BAB6F"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5C9970"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C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774EE8"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1ADF5D"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F7DEC2"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29889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80</w:t>
            </w:r>
          </w:p>
        </w:tc>
      </w:tr>
      <w:tr w:rsidR="007D54B4" w14:paraId="39A06FA6" w14:textId="77777777" w:rsidTr="0074024C">
        <w:trPr>
          <w:jc w:val="center"/>
        </w:trPr>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2B75B0"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r>
              <w:rPr>
                <w:rFonts w:ascii="Arial" w:eastAsia="Arial" w:hAnsi="Arial" w:cs="Arial"/>
                <w:color w:val="000000"/>
              </w:rPr>
              <w:t>2. Make the value of a network analysis apparent. What does a network analysis tell us that a more traditional approach would not captur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4EA4D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Import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15FBDB"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6BEC27"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1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4F8E1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0A5D0C"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1.06</w:t>
            </w:r>
          </w:p>
        </w:tc>
      </w:tr>
      <w:tr w:rsidR="007D54B4" w14:paraId="0B8E8106" w14:textId="77777777" w:rsidTr="0074024C">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8086C"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97FE44"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C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0220CF"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B1A88D"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9BECBC"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D5B505"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90</w:t>
            </w:r>
          </w:p>
        </w:tc>
      </w:tr>
      <w:tr w:rsidR="007D54B4" w14:paraId="21940CEA" w14:textId="77777777" w:rsidTr="0074024C">
        <w:trPr>
          <w:jc w:val="center"/>
        </w:trPr>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F86E8F"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r>
              <w:rPr>
                <w:rFonts w:ascii="Arial" w:eastAsia="Arial" w:hAnsi="Arial" w:cs="Arial"/>
                <w:color w:val="000000"/>
              </w:rPr>
              <w:t>3. Describe the conceptual underpinnings of the study in a way that makes it clear what specific aspects of social networks (e.g., ties, network dynamics) are most relevant for addressing the study's research question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B66AAB"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Import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2712BC"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06B6CE"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9F9DA8"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6FFEEF"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84</w:t>
            </w:r>
          </w:p>
        </w:tc>
      </w:tr>
      <w:tr w:rsidR="007D54B4" w14:paraId="5B6D0982" w14:textId="77777777" w:rsidTr="0074024C">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C02AAC"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31F522"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C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95DB5D"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0D599A"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3.7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33221D"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B0A31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93</w:t>
            </w:r>
          </w:p>
        </w:tc>
      </w:tr>
      <w:tr w:rsidR="007D54B4" w14:paraId="0D963249" w14:textId="77777777" w:rsidTr="0074024C">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12B8DE"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i/>
                <w:color w:val="000000"/>
              </w:rPr>
              <w:t>Operationaliz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4ABAB2"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E91249"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6F54BB"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127E7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89C6A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p>
        </w:tc>
      </w:tr>
      <w:tr w:rsidR="007D54B4" w14:paraId="3D5DDB66" w14:textId="77777777" w:rsidTr="0074024C">
        <w:trPr>
          <w:jc w:val="center"/>
        </w:trPr>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13D08B"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r>
              <w:rPr>
                <w:rFonts w:ascii="Arial" w:eastAsia="Arial" w:hAnsi="Arial" w:cs="Arial"/>
                <w:color w:val="000000"/>
              </w:rPr>
              <w:t>1. Define the nodes to make it clear what a node represen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343CE9"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Import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119D5F"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CF207A"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9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1DAF6D"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DFD0E5"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31</w:t>
            </w:r>
          </w:p>
        </w:tc>
      </w:tr>
      <w:tr w:rsidR="007D54B4" w14:paraId="28F5D545" w14:textId="77777777" w:rsidTr="0074024C">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B6BBC9"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4EDECC"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C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C5E43E"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D1F7D7"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6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1DC5D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3B1DDF"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70</w:t>
            </w:r>
          </w:p>
        </w:tc>
      </w:tr>
      <w:tr w:rsidR="007D54B4" w14:paraId="71FC85E0" w14:textId="77777777" w:rsidTr="0074024C">
        <w:trPr>
          <w:jc w:val="center"/>
        </w:trPr>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038910"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r>
              <w:rPr>
                <w:rFonts w:ascii="Arial" w:eastAsia="Arial" w:hAnsi="Arial" w:cs="Arial"/>
                <w:color w:val="000000"/>
              </w:rPr>
              <w:t>2. Define the ties so that it is clear what each type of tie represent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AE1236"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Import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FD94EE"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475D48"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8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D25F70"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A3FBB8"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39</w:t>
            </w:r>
          </w:p>
        </w:tc>
      </w:tr>
      <w:tr w:rsidR="007D54B4" w14:paraId="026C5D4A" w14:textId="77777777" w:rsidTr="0074024C">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A8DFE0"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A19E2C"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C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3DB2F6"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074AF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D34656"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3E270A"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70</w:t>
            </w:r>
          </w:p>
        </w:tc>
      </w:tr>
      <w:tr w:rsidR="007D54B4" w14:paraId="5BE4ED0D" w14:textId="77777777" w:rsidTr="0074024C">
        <w:trPr>
          <w:jc w:val="center"/>
        </w:trPr>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438B46"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r>
              <w:rPr>
                <w:rFonts w:ascii="Arial" w:eastAsia="Arial" w:hAnsi="Arial" w:cs="Arial"/>
                <w:color w:val="000000"/>
              </w:rPr>
              <w:t>3. Define the boundaries of the network so that it is clear who is included and not included in the network.</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42A70F"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Import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0FCA3A"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CDEA4A"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7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A1DCD8"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A21AA4"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67</w:t>
            </w:r>
          </w:p>
        </w:tc>
      </w:tr>
      <w:tr w:rsidR="007D54B4" w14:paraId="35623658" w14:textId="77777777" w:rsidTr="0074024C">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670614"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611EDC"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C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E99F7C"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982F6A"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4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5FC768"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71A8B7"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96</w:t>
            </w:r>
          </w:p>
        </w:tc>
      </w:tr>
      <w:tr w:rsidR="007D54B4" w14:paraId="76DA2AA1" w14:textId="77777777" w:rsidTr="0074024C">
        <w:trPr>
          <w:jc w:val="center"/>
        </w:trPr>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CB9AD9"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r>
              <w:rPr>
                <w:rFonts w:ascii="Arial" w:eastAsia="Arial" w:hAnsi="Arial" w:cs="Arial"/>
                <w:color w:val="000000"/>
              </w:rPr>
              <w:t>4. State clearly the basic type of network that is being analyzed (e.g., complete network, ego networks, affiliation/2-mode/bipartite network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003840"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Import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7A9250"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4C0791"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4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CB0CF0"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BBFCB2"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74</w:t>
            </w:r>
          </w:p>
        </w:tc>
      </w:tr>
      <w:tr w:rsidR="007D54B4" w14:paraId="7C3C055C" w14:textId="77777777" w:rsidTr="0074024C">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A246F8"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8961E6"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C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7D8B2B"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50EFEC"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3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1121DF"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4D72DA"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92</w:t>
            </w:r>
          </w:p>
        </w:tc>
      </w:tr>
      <w:tr w:rsidR="007D54B4" w14:paraId="6149DAB9" w14:textId="77777777" w:rsidTr="0074024C">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A6977B"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i/>
                <w:color w:val="000000"/>
              </w:rPr>
              <w:t>Data Collection &amp; Manageme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0E034F"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A194F6"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DC821B"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77FD07"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32F0B9"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p>
        </w:tc>
      </w:tr>
      <w:tr w:rsidR="007D54B4" w14:paraId="2C9EF51E" w14:textId="77777777" w:rsidTr="0074024C">
        <w:trPr>
          <w:jc w:val="center"/>
        </w:trPr>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58CC3D"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r>
              <w:rPr>
                <w:rFonts w:ascii="Arial" w:eastAsia="Arial" w:hAnsi="Arial" w:cs="Arial"/>
                <w:color w:val="000000"/>
              </w:rPr>
              <w:t>1. Describe network data collection procedures and tools (e.g., surveys and software) in enough detail to replicate. When possible, provide access to all surveys, instruments, and tools used.</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A0229F"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Import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5CD4CD"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5C884C"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5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E5C4EC"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C04835"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61</w:t>
            </w:r>
          </w:p>
        </w:tc>
      </w:tr>
      <w:tr w:rsidR="007D54B4" w14:paraId="5EA5C34C" w14:textId="77777777" w:rsidTr="0074024C">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2E4DE6"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6F4DC4"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C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07308B"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DE2441"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5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21B0B2"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8489C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79</w:t>
            </w:r>
          </w:p>
        </w:tc>
      </w:tr>
      <w:tr w:rsidR="007D54B4" w14:paraId="3F71D598" w14:textId="77777777" w:rsidTr="0074024C">
        <w:trPr>
          <w:jc w:val="center"/>
        </w:trPr>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422310"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r>
              <w:rPr>
                <w:rFonts w:ascii="Arial" w:eastAsia="Arial" w:hAnsi="Arial" w:cs="Arial"/>
                <w:color w:val="000000"/>
              </w:rPr>
              <w:t>2. Describe the network data used in the study, including pre-existing data sources, how the data are stored, managed, and whether/where they are publicly availabl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47D83B"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Import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3F2AD9"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5B916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E5528A"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9C4E3A"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84</w:t>
            </w:r>
          </w:p>
        </w:tc>
      </w:tr>
      <w:tr w:rsidR="007D54B4" w14:paraId="31F08822" w14:textId="77777777" w:rsidTr="0074024C">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1C0FD9"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98B354"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C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245988"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8BA334"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00D1D8"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7EF7AD"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91</w:t>
            </w:r>
          </w:p>
        </w:tc>
      </w:tr>
      <w:tr w:rsidR="007D54B4" w14:paraId="4D24C340" w14:textId="77777777" w:rsidTr="0074024C">
        <w:trPr>
          <w:jc w:val="center"/>
        </w:trPr>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A3437C"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r>
              <w:rPr>
                <w:rFonts w:ascii="Arial" w:eastAsia="Arial" w:hAnsi="Arial" w:cs="Arial"/>
                <w:color w:val="000000"/>
              </w:rPr>
              <w:t>3. Discuss missingness in network data, its implications, and any attempts to impute or account for missing data.</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60E2A8"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Import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E4358C"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E738FD"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4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8228F0"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694FBC"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63</w:t>
            </w:r>
          </w:p>
        </w:tc>
      </w:tr>
      <w:tr w:rsidR="007D54B4" w14:paraId="3E4F2B68" w14:textId="77777777" w:rsidTr="0074024C">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635415"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9D5755"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C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2C5070"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16BC91"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4CE56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08D139"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90</w:t>
            </w:r>
          </w:p>
        </w:tc>
      </w:tr>
      <w:tr w:rsidR="007D54B4" w14:paraId="64714007" w14:textId="77777777" w:rsidTr="0074024C">
        <w:trPr>
          <w:jc w:val="center"/>
        </w:trPr>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411B5B"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r>
              <w:rPr>
                <w:rFonts w:ascii="Arial" w:eastAsia="Arial" w:hAnsi="Arial" w:cs="Arial"/>
                <w:color w:val="000000"/>
              </w:rPr>
              <w:t>4. For organizational-level survey data where multiple responses represent an organization, describe any data aggregation or reduction method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C3657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Import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17BC20"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98FF2D"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3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823C3C"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4DB04C"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82</w:t>
            </w:r>
          </w:p>
        </w:tc>
      </w:tr>
      <w:tr w:rsidR="007D54B4" w14:paraId="5FEEE9C4" w14:textId="77777777" w:rsidTr="0074024C">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B24660"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42B80D"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C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9BA922"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B45218"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3.8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BE4D45"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A70EC7"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1.26</w:t>
            </w:r>
          </w:p>
        </w:tc>
      </w:tr>
      <w:tr w:rsidR="007D54B4" w14:paraId="12149B42" w14:textId="77777777" w:rsidTr="0074024C">
        <w:trPr>
          <w:jc w:val="center"/>
        </w:trPr>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8AFF9C"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r>
              <w:rPr>
                <w:rFonts w:ascii="Arial" w:eastAsia="Arial" w:hAnsi="Arial" w:cs="Arial"/>
                <w:color w:val="000000"/>
              </w:rPr>
              <w:t>5. For valued networks, describe reconciliation of conflicting values when provided by both members of the dyad (e.g., min, max, mea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7CE3BB"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Import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3951AE"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FF4465"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EFBBC6"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034FAE"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88</w:t>
            </w:r>
          </w:p>
        </w:tc>
      </w:tr>
      <w:tr w:rsidR="007D54B4" w14:paraId="0C51E29C" w14:textId="77777777" w:rsidTr="0074024C">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94ECAC"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485714"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C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4176E2"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7A5CB2"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3.8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42F308"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723B17"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1.15</w:t>
            </w:r>
          </w:p>
        </w:tc>
      </w:tr>
      <w:tr w:rsidR="007D54B4" w14:paraId="65B30437" w14:textId="77777777" w:rsidTr="0074024C">
        <w:trPr>
          <w:jc w:val="center"/>
        </w:trPr>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6F3AE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r>
              <w:rPr>
                <w:rFonts w:ascii="Arial" w:eastAsia="Arial" w:hAnsi="Arial" w:cs="Arial"/>
                <w:color w:val="000000"/>
              </w:rPr>
              <w:t>6. Describe the decision rule for cases when only one member of the dyad reports a relationship; provide rationale for requiring one or both respons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32E37F"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Import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4E281F"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6614D0"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2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394A74"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EA0448"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84</w:t>
            </w:r>
          </w:p>
        </w:tc>
      </w:tr>
      <w:tr w:rsidR="007D54B4" w14:paraId="0D1C98E2" w14:textId="77777777" w:rsidTr="0074024C">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B590F4"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86B011"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C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1D4455"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D347A5"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0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706BD2"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E519D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1.01</w:t>
            </w:r>
          </w:p>
        </w:tc>
      </w:tr>
      <w:tr w:rsidR="007D54B4" w14:paraId="3B4616CC" w14:textId="77777777" w:rsidTr="0074024C">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21D8CA"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i/>
                <w:color w:val="000000"/>
              </w:rPr>
              <w:t>Analysis &amp; Results - Descrip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868A2F"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700DE1"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D164A6"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0F346F"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5B512E"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p>
        </w:tc>
      </w:tr>
      <w:tr w:rsidR="007D54B4" w14:paraId="01AC2747" w14:textId="77777777" w:rsidTr="0074024C">
        <w:trPr>
          <w:jc w:val="center"/>
        </w:trPr>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E555B9"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r>
              <w:rPr>
                <w:rFonts w:ascii="Arial" w:eastAsia="Arial" w:hAnsi="Arial" w:cs="Arial"/>
                <w:color w:val="000000"/>
              </w:rPr>
              <w:lastRenderedPageBreak/>
              <w:t>1. Discuss the meaning of node-level statistics (e.g., degree, betweenness, closeness, etc.) or network-level statistics (e.g., centralization, degree distribution, component structure) in the context of the network, your structural/relational theories, or your research question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1643DF"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Import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367530"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3A8E9A"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1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7D6D74"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DCEE3B"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89</w:t>
            </w:r>
          </w:p>
        </w:tc>
      </w:tr>
      <w:tr w:rsidR="007D54B4" w14:paraId="6910466D" w14:textId="77777777" w:rsidTr="0074024C">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6B7A1A"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3810D6"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C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EAC6F9"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E00124"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98B53F"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6DEC54"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89</w:t>
            </w:r>
          </w:p>
        </w:tc>
      </w:tr>
      <w:tr w:rsidR="007D54B4" w14:paraId="3FC2F71C" w14:textId="77777777" w:rsidTr="0074024C">
        <w:trPr>
          <w:jc w:val="center"/>
        </w:trPr>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6AC3BA"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r>
              <w:rPr>
                <w:rFonts w:ascii="Arial" w:eastAsia="Arial" w:hAnsi="Arial" w:cs="Arial"/>
                <w:color w:val="000000"/>
              </w:rPr>
              <w:t>2. When discussing network properties, explain the network statistics in enough detail so it is clear to the reader what specific measures were used and why they were chosen (e.g., which measure of homophily/modularity, weighted or unweighted degree for valued networks, etc.).</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E38147"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Import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E337F0"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E5E667"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C4CCB2"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ED82E1"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79</w:t>
            </w:r>
          </w:p>
        </w:tc>
      </w:tr>
      <w:tr w:rsidR="007D54B4" w14:paraId="0A5100E0" w14:textId="77777777" w:rsidTr="0074024C">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8ED34D"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4CFA8D"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C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34DB4B"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CDD7EA"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1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E0F5AA"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3D4370"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96</w:t>
            </w:r>
          </w:p>
        </w:tc>
      </w:tr>
      <w:tr w:rsidR="007D54B4" w14:paraId="4E158105" w14:textId="77777777" w:rsidTr="0074024C">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9B350A"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i/>
                <w:color w:val="000000"/>
              </w:rPr>
              <w:t>Analysis &amp; Results - Visualiz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4EAC28"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2F471D"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C7C91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79B7D0"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8DA591"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p>
        </w:tc>
      </w:tr>
      <w:tr w:rsidR="007D54B4" w14:paraId="343B55D9" w14:textId="77777777" w:rsidTr="0074024C">
        <w:trPr>
          <w:jc w:val="center"/>
        </w:trPr>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03726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r>
              <w:rPr>
                <w:rFonts w:ascii="Arial" w:eastAsia="Arial" w:hAnsi="Arial" w:cs="Arial"/>
                <w:color w:val="000000"/>
              </w:rPr>
              <w:t>1. Use node and tie size, color, type, shape, and labels to focus attention on the most important structural aspects of the network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48041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Import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D12B04"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6BF15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3.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15D1D2"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1F48DE"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1.05</w:t>
            </w:r>
          </w:p>
        </w:tc>
      </w:tr>
      <w:tr w:rsidR="007D54B4" w14:paraId="4FE75219" w14:textId="77777777" w:rsidTr="0074024C">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594092"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0EF99A"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C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8A7D9C"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019C78"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2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DC766B"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B7C402"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88</w:t>
            </w:r>
          </w:p>
        </w:tc>
      </w:tr>
      <w:tr w:rsidR="007D54B4" w14:paraId="2C7205FE" w14:textId="77777777" w:rsidTr="0074024C">
        <w:trPr>
          <w:jc w:val="center"/>
        </w:trPr>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456CF5"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r>
              <w:rPr>
                <w:rFonts w:ascii="Arial" w:eastAsia="Arial" w:hAnsi="Arial" w:cs="Arial"/>
                <w:color w:val="000000"/>
              </w:rPr>
              <w:t>2. Use network visualization best practices appropriate for the size of the network and the goal of the visualization (e.g., collapsing related nodes, limited use of labels and different shapes in large networks, and varying line weights or colors in small network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71F814"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Import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46E186"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468562"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3.7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77C0D1"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2CDEF4"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90</w:t>
            </w:r>
          </w:p>
        </w:tc>
      </w:tr>
      <w:tr w:rsidR="007D54B4" w14:paraId="164F0244" w14:textId="77777777" w:rsidTr="0074024C">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5CA276"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D163C1"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C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ECC99D"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FF7876"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3.8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BCF3FA"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E87EA2"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1.07</w:t>
            </w:r>
          </w:p>
        </w:tc>
      </w:tr>
      <w:tr w:rsidR="007D54B4" w14:paraId="27F8BB86" w14:textId="77777777" w:rsidTr="0074024C">
        <w:trPr>
          <w:jc w:val="center"/>
        </w:trPr>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16B674"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r>
              <w:rPr>
                <w:rFonts w:ascii="Arial" w:eastAsia="Arial" w:hAnsi="Arial" w:cs="Arial"/>
                <w:color w:val="000000"/>
              </w:rPr>
              <w:t>3. Use node color or shape to convey categorical properti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62727B"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Import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CEB9B8"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B783EF"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3.4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4D5B97"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BF7BB0"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1.12</w:t>
            </w:r>
          </w:p>
        </w:tc>
      </w:tr>
      <w:tr w:rsidR="007D54B4" w14:paraId="08FB1B12" w14:textId="77777777" w:rsidTr="0074024C">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3EBA15"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756628"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C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DD050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164749"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3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B9BDD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B3F641"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93</w:t>
            </w:r>
          </w:p>
        </w:tc>
      </w:tr>
      <w:tr w:rsidR="007D54B4" w14:paraId="0216F37A" w14:textId="77777777" w:rsidTr="0074024C">
        <w:trPr>
          <w:jc w:val="center"/>
        </w:trPr>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4A33F8"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r>
              <w:rPr>
                <w:rFonts w:ascii="Arial" w:eastAsia="Arial" w:hAnsi="Arial" w:cs="Arial"/>
                <w:color w:val="000000"/>
              </w:rPr>
              <w:t>4. Use node size to convey a quantitative property, either structural (e.g., centrality) or an actor attribute (e.g., incom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B86DEF"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Import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5E568C"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2B01D7"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3.3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F26BCC"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1E5105"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1.11</w:t>
            </w:r>
          </w:p>
        </w:tc>
      </w:tr>
      <w:tr w:rsidR="007D54B4" w14:paraId="31A9A540" w14:textId="77777777" w:rsidTr="0074024C">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874DCF"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C0EAC5"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C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FB7FF9"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696FC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2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F172DE"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D07F1F"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96</w:t>
            </w:r>
          </w:p>
        </w:tc>
      </w:tr>
      <w:tr w:rsidR="007D54B4" w14:paraId="4D72DE4F" w14:textId="77777777" w:rsidTr="0074024C">
        <w:trPr>
          <w:jc w:val="center"/>
        </w:trPr>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354BAF"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r>
              <w:rPr>
                <w:rFonts w:ascii="Arial" w:eastAsia="Arial" w:hAnsi="Arial" w:cs="Arial"/>
                <w:color w:val="000000"/>
              </w:rPr>
              <w:t>5. Only label nodes if they are important for understanding the network; consider only labeling specific important node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A564B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Import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14DEA0"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AD716C"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3.1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E51926"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028345"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1.21</w:t>
            </w:r>
          </w:p>
        </w:tc>
      </w:tr>
      <w:tr w:rsidR="007D54B4" w14:paraId="5D8683A0" w14:textId="77777777" w:rsidTr="0074024C">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C75A6F"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E53714"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C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7EE38A"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EC06D6"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3.9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CF3A8D"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0601FA"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1.12</w:t>
            </w:r>
          </w:p>
        </w:tc>
      </w:tr>
      <w:tr w:rsidR="007D54B4" w14:paraId="7DB9A168" w14:textId="77777777" w:rsidTr="0074024C">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74669F"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i/>
                <w:color w:val="000000"/>
              </w:rPr>
              <w:t>Analysis &amp; Results - Modeling &amp; Simul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919EE7"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89E626"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4F1EAB"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5837F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673719"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p>
        </w:tc>
      </w:tr>
      <w:tr w:rsidR="007D54B4" w14:paraId="08A13FD1" w14:textId="77777777" w:rsidTr="0074024C">
        <w:trPr>
          <w:jc w:val="center"/>
        </w:trPr>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71FF20"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r>
              <w:rPr>
                <w:rFonts w:ascii="Arial" w:eastAsia="Arial" w:hAnsi="Arial" w:cs="Arial"/>
                <w:color w:val="000000"/>
              </w:rPr>
              <w:t>1. If statistical network models are used, describe the model in enough detail so that readers can understand what the outcome of the model is (e.g., likelihood of observing a ti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5561A5"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Import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8FA374"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7E489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7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B2E20D"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9704D5"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49</w:t>
            </w:r>
          </w:p>
        </w:tc>
      </w:tr>
      <w:tr w:rsidR="007D54B4" w14:paraId="3135983C" w14:textId="77777777" w:rsidTr="0074024C">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19DFA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A53838"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C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6AAB89"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4395E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3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DA0D9E"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492C4F"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90</w:t>
            </w:r>
          </w:p>
        </w:tc>
      </w:tr>
      <w:tr w:rsidR="007D54B4" w14:paraId="46CC5F16" w14:textId="77777777" w:rsidTr="0074024C">
        <w:trPr>
          <w:jc w:val="center"/>
        </w:trPr>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1DFED9"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r>
              <w:rPr>
                <w:rFonts w:ascii="Arial" w:eastAsia="Arial" w:hAnsi="Arial" w:cs="Arial"/>
                <w:color w:val="000000"/>
              </w:rPr>
              <w:t>2. Clearly distinguish between node-level, dyadic, and structural predictors (or covariates) in statistical network model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C6CEDB"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Import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FA837E"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93741B"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48</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DA090C"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99F802"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64</w:t>
            </w:r>
          </w:p>
        </w:tc>
      </w:tr>
      <w:tr w:rsidR="007D54B4" w14:paraId="6D27F715" w14:textId="77777777" w:rsidTr="0074024C">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689A4C"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F41E24"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C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351E5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D9286D"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3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F0A20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83FA5A"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87</w:t>
            </w:r>
          </w:p>
        </w:tc>
      </w:tr>
      <w:tr w:rsidR="007D54B4" w14:paraId="7B93B79C" w14:textId="77777777" w:rsidTr="0074024C">
        <w:trPr>
          <w:jc w:val="center"/>
        </w:trPr>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3ECDCB"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r>
              <w:rPr>
                <w:rFonts w:ascii="Arial" w:eastAsia="Arial" w:hAnsi="Arial" w:cs="Arial"/>
                <w:color w:val="000000"/>
              </w:rPr>
              <w:t>3. Present some information (possibly in appendices) on how well the network model fits with the observed network data (e.g., through simulations of fitted ERGM models, examination of MCMC diagnostics, etc.) and the implications of the model fit results you are report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69A1F6"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Import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774391"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67EC69"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1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E5771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15E23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87</w:t>
            </w:r>
          </w:p>
        </w:tc>
      </w:tr>
      <w:tr w:rsidR="007D54B4" w14:paraId="4B333092" w14:textId="77777777" w:rsidTr="0074024C">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F7C9E4"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091128"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C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E429EF"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29A026"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2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F1A20D"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E2BB2B"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83</w:t>
            </w:r>
          </w:p>
        </w:tc>
      </w:tr>
      <w:tr w:rsidR="007D54B4" w14:paraId="41193950" w14:textId="77777777" w:rsidTr="0074024C">
        <w:trPr>
          <w:jc w:val="center"/>
        </w:trPr>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DB239D"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r>
              <w:rPr>
                <w:rFonts w:ascii="Arial" w:eastAsia="Arial" w:hAnsi="Arial" w:cs="Arial"/>
                <w:color w:val="000000"/>
              </w:rPr>
              <w:t>4. For network simulations, describe the underlying mechanisms represented in the simulation and how these mechanisms relate to the relevant research questions.</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F1F7F4"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Import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C2352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7D765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29</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313C98"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EE8962"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82</w:t>
            </w:r>
          </w:p>
        </w:tc>
      </w:tr>
      <w:tr w:rsidR="007D54B4" w14:paraId="2914D6BB" w14:textId="77777777" w:rsidTr="0074024C">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B87B30"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5AEB6D"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C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06B2B4"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6</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0271C4"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3.9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D345E4"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2D25ED"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1.06</w:t>
            </w:r>
          </w:p>
        </w:tc>
      </w:tr>
      <w:tr w:rsidR="007D54B4" w14:paraId="0ADF771A" w14:textId="77777777" w:rsidTr="0074024C">
        <w:trPr>
          <w:jc w:val="center"/>
        </w:trPr>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7E9169"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i/>
                <w:color w:val="000000"/>
              </w:rPr>
              <w:t>Ethics &amp; Equ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9D3BF0"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115B61"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EB4F04"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42F777"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1C4DBF"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p>
        </w:tc>
      </w:tr>
      <w:tr w:rsidR="007D54B4" w14:paraId="28823A0A" w14:textId="77777777" w:rsidTr="0074024C">
        <w:trPr>
          <w:jc w:val="center"/>
        </w:trPr>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E8C456"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r>
              <w:rPr>
                <w:rFonts w:ascii="Arial" w:eastAsia="Arial" w:hAnsi="Arial" w:cs="Arial"/>
                <w:color w:val="000000"/>
              </w:rPr>
              <w:t>1. Report and describe the informed consent process, including if and how respondents were offered informed consent.</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C0F14F"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Import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F623E9"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CC9508"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2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7E499E"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DB1A07"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88</w:t>
            </w:r>
          </w:p>
        </w:tc>
      </w:tr>
      <w:tr w:rsidR="007D54B4" w14:paraId="091B1998" w14:textId="77777777" w:rsidTr="0074024C">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F94DA7"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24C61A"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C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D0A365"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192C44"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5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C3E6A0"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734B4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88</w:t>
            </w:r>
          </w:p>
        </w:tc>
      </w:tr>
      <w:tr w:rsidR="007D54B4" w14:paraId="5CA0EF17" w14:textId="77777777" w:rsidTr="0074024C">
        <w:trPr>
          <w:jc w:val="center"/>
        </w:trPr>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B194F0"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r>
              <w:rPr>
                <w:rFonts w:ascii="Arial" w:eastAsia="Arial" w:hAnsi="Arial" w:cs="Arial"/>
                <w:color w:val="000000"/>
              </w:rPr>
              <w:lastRenderedPageBreak/>
              <w:t>2. Discuss how confidentiality was explained to participants and how their confidentiality was ensured, including considerations of identifiability in network visualizations and reporting.</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ABA849"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Import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63BDFA"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7C0845"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03</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562100"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3CC00F"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1.10</w:t>
            </w:r>
          </w:p>
        </w:tc>
      </w:tr>
      <w:tr w:rsidR="007D54B4" w14:paraId="68016719" w14:textId="77777777" w:rsidTr="0074024C">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0137EC"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CB2829"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C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D0750E"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274A7D"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4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61844A"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1CCD6C"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85</w:t>
            </w:r>
          </w:p>
        </w:tc>
      </w:tr>
      <w:tr w:rsidR="007D54B4" w14:paraId="631B01F1" w14:textId="77777777" w:rsidTr="0074024C">
        <w:trPr>
          <w:jc w:val="center"/>
        </w:trPr>
        <w:tc>
          <w:tcPr>
            <w:tcW w:w="0" w:type="auto"/>
            <w:vMerge w:val="restar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DD1322"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r>
              <w:rPr>
                <w:rFonts w:ascii="Arial" w:eastAsia="Arial" w:hAnsi="Arial" w:cs="Arial"/>
                <w:color w:val="000000"/>
              </w:rPr>
              <w:t>3. When appropriate, discuss inclusion in the network study and results in terms of equity and social, economic, and health justi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33CC26"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Import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2BD4FB"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96485E"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3.82</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633E48"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590B80"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1.04</w:t>
            </w:r>
          </w:p>
        </w:tc>
      </w:tr>
      <w:tr w:rsidR="007D54B4" w14:paraId="5082FE14" w14:textId="77777777" w:rsidTr="0074024C">
        <w:trPr>
          <w:jc w:val="center"/>
        </w:trPr>
        <w:tc>
          <w:tcPr>
            <w:tcW w:w="0" w:type="auto"/>
            <w:vMerge/>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266F97"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93C30E"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Clarity</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AEC9B4"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7CBB28"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3.81</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24D349"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CA649F"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1.09</w:t>
            </w:r>
          </w:p>
        </w:tc>
      </w:tr>
      <w:tr w:rsidR="007D54B4" w14:paraId="114D15A9" w14:textId="77777777" w:rsidTr="0074024C">
        <w:trPr>
          <w:jc w:val="center"/>
        </w:trPr>
        <w:tc>
          <w:tcPr>
            <w:tcW w:w="0" w:type="auto"/>
            <w:vMerge w:val="restart"/>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C5A28B2"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r>
              <w:rPr>
                <w:rFonts w:ascii="Arial" w:eastAsia="Arial" w:hAnsi="Arial" w:cs="Arial"/>
                <w:color w:val="000000"/>
              </w:rPr>
              <w:t>4. Discuss any potential biases within network structures and results that may be rooted in data collection, (e.g., failure to capture complete networks, organizational or specific group non-participation, or over-representation).</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D80FED"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Importance</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E7DA14"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A60915"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60</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B73FFA"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5</w:t>
            </w:r>
          </w:p>
        </w:tc>
        <w:tc>
          <w:tcPr>
            <w:tcW w:w="0" w:type="auto"/>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1E0906"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58</w:t>
            </w:r>
          </w:p>
        </w:tc>
      </w:tr>
      <w:tr w:rsidR="007D54B4" w14:paraId="0AC8862B" w14:textId="77777777" w:rsidTr="0074024C">
        <w:trPr>
          <w:jc w:val="center"/>
        </w:trPr>
        <w:tc>
          <w:tcPr>
            <w:tcW w:w="0" w:type="auto"/>
            <w:vMerge/>
            <w:tcBorders>
              <w:top w:val="single" w:sz="16" w:space="0" w:color="666666"/>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5449CC8"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400" w:right="100"/>
            </w:pPr>
          </w:p>
        </w:tc>
        <w:tc>
          <w:tcPr>
            <w:tcW w:w="0" w:type="auto"/>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443F7AD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pPr>
            <w:r>
              <w:rPr>
                <w:rFonts w:ascii="Arial" w:eastAsia="Arial" w:hAnsi="Arial" w:cs="Arial"/>
                <w:color w:val="000000"/>
              </w:rPr>
              <w:t>Clarity</w:t>
            </w:r>
          </w:p>
        </w:tc>
        <w:tc>
          <w:tcPr>
            <w:tcW w:w="0" w:type="auto"/>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257C625"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67</w:t>
            </w:r>
          </w:p>
        </w:tc>
        <w:tc>
          <w:tcPr>
            <w:tcW w:w="0" w:type="auto"/>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0C595CF3"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4.37</w:t>
            </w:r>
          </w:p>
        </w:tc>
        <w:tc>
          <w:tcPr>
            <w:tcW w:w="0" w:type="auto"/>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5B4F9225"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5</w:t>
            </w:r>
          </w:p>
        </w:tc>
        <w:tc>
          <w:tcPr>
            <w:tcW w:w="0" w:type="auto"/>
            <w:tcBorders>
              <w:top w:val="none" w:sz="0" w:space="0" w:color="000000"/>
              <w:left w:val="none" w:sz="0" w:space="0" w:color="000000"/>
              <w:bottom w:val="single" w:sz="16" w:space="0" w:color="666666"/>
              <w:right w:val="none" w:sz="0" w:space="0" w:color="000000"/>
            </w:tcBorders>
            <w:shd w:val="clear" w:color="auto" w:fill="FFFFFF"/>
            <w:tcMar>
              <w:top w:w="0" w:type="dxa"/>
              <w:left w:w="0" w:type="dxa"/>
              <w:bottom w:w="0" w:type="dxa"/>
              <w:right w:w="0" w:type="dxa"/>
            </w:tcMar>
            <w:vAlign w:val="center"/>
          </w:tcPr>
          <w:p w14:paraId="16A6744E" w14:textId="77777777" w:rsidR="007D54B4" w:rsidRDefault="007D54B4" w:rsidP="0074024C">
            <w:pPr>
              <w:pBdr>
                <w:top w:val="none" w:sz="0" w:space="0" w:color="000000"/>
                <w:left w:val="none" w:sz="0" w:space="0" w:color="000000"/>
                <w:bottom w:val="none" w:sz="0" w:space="0" w:color="000000"/>
                <w:right w:val="none" w:sz="0" w:space="0" w:color="000000"/>
              </w:pBdr>
              <w:spacing w:after="0" w:line="240" w:lineRule="auto"/>
              <w:ind w:left="100" w:right="100"/>
              <w:jc w:val="right"/>
            </w:pPr>
            <w:r>
              <w:rPr>
                <w:rFonts w:ascii="Arial" w:eastAsia="Arial" w:hAnsi="Arial" w:cs="Arial"/>
                <w:color w:val="000000"/>
              </w:rPr>
              <w:t>0.76</w:t>
            </w:r>
          </w:p>
        </w:tc>
      </w:tr>
    </w:tbl>
    <w:p w14:paraId="49CFCB14" w14:textId="77777777" w:rsidR="007D54B4" w:rsidRDefault="007D54B4" w:rsidP="007D54B4"/>
    <w:p w14:paraId="43AEA598" w14:textId="77777777" w:rsidR="007D54B4" w:rsidRDefault="007D54B4" w:rsidP="007D54B4">
      <w:pPr>
        <w:pStyle w:val="ListParagraph"/>
        <w:ind w:left="360"/>
        <w:rPr>
          <w:sz w:val="24"/>
        </w:rPr>
      </w:pPr>
      <w:r w:rsidDel="00D46A2B">
        <w:rPr>
          <w:sz w:val="24"/>
        </w:rPr>
        <w:t xml:space="preserve"> </w:t>
      </w:r>
    </w:p>
    <w:p w14:paraId="1E137E34" w14:textId="77777777" w:rsidR="007D54B4" w:rsidRDefault="007D54B4" w:rsidP="007D54B4">
      <w:pPr>
        <w:pStyle w:val="ListParagraph"/>
        <w:ind w:left="360"/>
        <w:rPr>
          <w:sz w:val="24"/>
        </w:rPr>
      </w:pPr>
    </w:p>
    <w:p w14:paraId="39A37BB1" w14:textId="77777777" w:rsidR="00FE464B" w:rsidRDefault="00000000"/>
    <w:sectPr w:rsidR="00FE464B" w:rsidSect="007D54B4">
      <w:pgSz w:w="12240" w:h="15840"/>
      <w:pgMar w:top="108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54B4"/>
    <w:rsid w:val="00142DB1"/>
    <w:rsid w:val="00192D07"/>
    <w:rsid w:val="007D54B4"/>
    <w:rsid w:val="008C6EE8"/>
    <w:rsid w:val="00D93E1B"/>
    <w:rsid w:val="00F443C8"/>
    <w:rsid w:val="00F46FEC"/>
    <w:rsid w:val="00F516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F2A45"/>
  <w15:chartTrackingRefBased/>
  <w15:docId w15:val="{B9A293C7-F1A8-484C-A352-9D78BFE8E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54B4"/>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54B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40</Words>
  <Characters>5361</Characters>
  <Application>Microsoft Office Word</Application>
  <DocSecurity>0</DocSecurity>
  <Lines>44</Lines>
  <Paragraphs>12</Paragraphs>
  <ScaleCrop>false</ScaleCrop>
  <Company/>
  <LinksUpToDate>false</LinksUpToDate>
  <CharactersWithSpaces>6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Douglas</dc:creator>
  <cp:keywords/>
  <dc:description/>
  <cp:lastModifiedBy>Luke, Douglas</cp:lastModifiedBy>
  <cp:revision>2</cp:revision>
  <dcterms:created xsi:type="dcterms:W3CDTF">2023-04-09T23:05:00Z</dcterms:created>
  <dcterms:modified xsi:type="dcterms:W3CDTF">2023-04-09T23:05:00Z</dcterms:modified>
</cp:coreProperties>
</file>